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385C" w14:textId="3144D96C" w:rsidR="00CB007C" w:rsidRPr="00E26960" w:rsidRDefault="00395679" w:rsidP="00CB007C">
      <w:pPr>
        <w:spacing w:line="240" w:lineRule="auto"/>
        <w:jc w:val="both"/>
        <w:rPr>
          <w:ins w:id="0" w:author="Maanen, J.C. van (Josette)" w:date="2023-05-26T16:19:00Z"/>
          <w:rFonts w:ascii="Palatino Linotype" w:hAnsi="Palatino Linotype"/>
          <w:b/>
          <w:bCs/>
          <w:sz w:val="18"/>
          <w:szCs w:val="18"/>
          <w:lang w:val="en-US"/>
        </w:rPr>
      </w:pPr>
      <w:ins w:id="1" w:author="Maanen, J.C. van (Josette)" w:date="2023-05-26T16:18:00Z">
        <w:r w:rsidRPr="00CB007C">
          <w:rPr>
            <w:noProof/>
          </w:rPr>
          <mc:AlternateContent>
            <mc:Choice Requires="wpg">
              <w:drawing>
                <wp:anchor distT="0" distB="0" distL="114300" distR="114300" simplePos="0" relativeHeight="251658240" behindDoc="0" locked="0" layoutInCell="1" allowOverlap="1" wp14:anchorId="6647CA83" wp14:editId="6ED0F409">
                  <wp:simplePos x="0" y="0"/>
                  <wp:positionH relativeFrom="column">
                    <wp:posOffset>-109220</wp:posOffset>
                  </wp:positionH>
                  <wp:positionV relativeFrom="paragraph">
                    <wp:posOffset>776605</wp:posOffset>
                  </wp:positionV>
                  <wp:extent cx="6259830" cy="5295900"/>
                  <wp:effectExtent l="0" t="0" r="0" b="0"/>
                  <wp:wrapNone/>
                  <wp:docPr id="13" name="Group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761B48-18FC-60D7-85C5-9FC9CC2D550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 noChangeAspect="1"/>
                        </wpg:cNvGrpSpPr>
                        <wpg:grpSpPr>
                          <a:xfrm>
                            <a:off x="0" y="0"/>
                            <a:ext cx="6259830" cy="5295900"/>
                            <a:chOff x="0" y="0"/>
                            <a:chExt cx="7532730" cy="6373399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/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25733" y="849505"/>
                              <a:ext cx="3706997" cy="479243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0041" y="55042"/>
                              <a:ext cx="3369600" cy="2443819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3" name="Group 3">
                            <a:extLst>
                              <a:ext uri="{FF2B5EF4-FFF2-40B4-BE49-F238E27FC236}">
                                <a16:creationId xmlns:a16="http://schemas.microsoft.com/office/drawing/2014/main" id="{96A86497-0593-3129-1AF4-4F48A927564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37370" y="0"/>
                              <a:ext cx="3991652" cy="1310422"/>
                              <a:chOff x="137370" y="0"/>
                              <a:chExt cx="3991652" cy="1310422"/>
                            </a:xfrm>
                          </wpg:grpSpPr>
                          <wps:wsp>
                            <wps:cNvPr id="6" name="TextBox 7">
                              <a:extLst>
                                <a:ext uri="{FF2B5EF4-FFF2-40B4-BE49-F238E27FC236}">
                                  <a16:creationId xmlns:a16="http://schemas.microsoft.com/office/drawing/2014/main" id="{BCDF7A7D-97BE-B9FC-62BC-330BF8540F2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37370" y="0"/>
                                <a:ext cx="245745" cy="5391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8D3CCBE" w14:textId="77777777" w:rsidR="00CB007C" w:rsidRDefault="00CB007C" w:rsidP="00CB007C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7" name="TextBox 8">
                              <a:extLst>
                                <a:ext uri="{FF2B5EF4-FFF2-40B4-BE49-F238E27FC236}">
                                  <a16:creationId xmlns:a16="http://schemas.microsoft.com/office/drawing/2014/main" id="{66D21740-3D70-B340-2623-71695D2BB6B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883277" y="771307"/>
                                <a:ext cx="245745" cy="5391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627A08" w14:textId="77777777" w:rsidR="00CB007C" w:rsidRDefault="00CB007C" w:rsidP="00CB007C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" name="Picture 4"/>
                            <pic:cNvPicPr/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777943"/>
                              <a:ext cx="3756551" cy="359545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TextBox 10">
                            <a:extLst>
                              <a:ext uri="{FF2B5EF4-FFF2-40B4-BE49-F238E27FC236}">
                                <a16:creationId xmlns:a16="http://schemas.microsoft.com/office/drawing/2014/main" id="{D2477636-0E01-9A15-E607-B344F487E56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37370" y="2711154"/>
                              <a:ext cx="245745" cy="5391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CF032B0" w14:textId="77777777" w:rsidR="00CB007C" w:rsidRDefault="00CB007C" w:rsidP="00CB007C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6647CA83" id="Group 12" o:spid="_x0000_s1026" style="position:absolute;left:0;text-align:left;margin-left:-8.6pt;margin-top:61.15pt;width:492.9pt;height:417pt;z-index:251658240;mso-width-relative:margin;mso-height-relative:margin" coordsize="75327,6373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7" type="#_x0000_t75" style="position:absolute;left:38257;top:8495;width:37070;height:47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">
                    <v:imagedata r:id="rId7" o:title=""/>
                  </v:shape>
                  <v:shape id="Picture 2" o:spid="_x0000_s1028" type="#_x0000_t75" style="position:absolute;left:2600;top:550;width:33696;height:24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">
                    <v:imagedata r:id="rId8" o:title=""/>
                  </v:shape>
                  <v:group id="Group 3" o:spid="_x0000_s1029" style="position:absolute;left:1373;width:39917;height:13104" coordorigin="1373" coordsize="39916,13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7" o:spid="_x0000_s1030" type="#_x0000_t202" style="position:absolute;left:1373;width:2458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  <v:textbox>
                        <w:txbxContent>
                          <w:p w14:paraId="48D3CCBE" w14:textId="77777777" w:rsidR="00CB007C" w:rsidRDefault="00CB007C" w:rsidP="00CB007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Box 8" o:spid="_x0000_s1031" type="#_x0000_t202" style="position:absolute;left:38832;top:7713;width:2458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  <v:textbox>
                        <w:txbxContent>
                          <w:p w14:paraId="00627A08" w14:textId="77777777" w:rsidR="00CB007C" w:rsidRDefault="00CB007C" w:rsidP="00CB007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shape id="Picture 4" o:spid="_x0000_s1032" type="#_x0000_t75" style="position:absolute;top:27779;width:37565;height:35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">
                    <v:imagedata r:id="rId9" o:title=""/>
                  </v:shape>
                  <v:shape id="TextBox 10" o:spid="_x0000_s1033" type="#_x0000_t202" style="position:absolute;left:1373;top:27111;width:2458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5CF032B0" w14:textId="77777777" w:rsidR="00CB007C" w:rsidRDefault="00CB007C" w:rsidP="00CB007C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w:pict>
            </mc:Fallback>
          </mc:AlternateContent>
        </w:r>
      </w:ins>
      <w:ins w:id="2" w:author="Maanen, J.C. van (Josette)" w:date="2023-05-26T16:19:00Z">
        <w:r w:rsidR="00CB007C" w:rsidRPr="00E26960">
          <w:rPr>
            <w:b/>
            <w:bCs/>
            <w:sz w:val="18"/>
            <w:szCs w:val="18"/>
            <w:lang w:val="en-US"/>
          </w:rPr>
          <w:t>Supplementary figure</w:t>
        </w:r>
        <w:r w:rsidR="00CB007C">
          <w:rPr>
            <w:b/>
            <w:bCs/>
            <w:sz w:val="18"/>
            <w:szCs w:val="18"/>
            <w:lang w:val="en-US"/>
          </w:rPr>
          <w:t xml:space="preserve"> 1</w:t>
        </w:r>
        <w:r w:rsidR="00CB007C" w:rsidRPr="00E26960">
          <w:rPr>
            <w:b/>
            <w:bCs/>
            <w:sz w:val="18"/>
            <w:szCs w:val="18"/>
            <w:lang w:val="en-US"/>
          </w:rPr>
          <w:t>. Heat map</w:t>
        </w:r>
      </w:ins>
      <w:ins w:id="3" w:author="Maanen, J.C. van (Josette)" w:date="2023-05-26T17:35:00Z">
        <w:r w:rsidR="001369D0">
          <w:rPr>
            <w:b/>
            <w:bCs/>
            <w:sz w:val="18"/>
            <w:szCs w:val="18"/>
            <w:lang w:val="en-US"/>
          </w:rPr>
          <w:t>s</w:t>
        </w:r>
      </w:ins>
      <w:ins w:id="4" w:author="Maanen, J.C. van (Josette)" w:date="2023-05-26T16:19:00Z">
        <w:r w:rsidR="00CB007C" w:rsidRPr="00E26960">
          <w:rPr>
            <w:b/>
            <w:bCs/>
            <w:sz w:val="18"/>
            <w:szCs w:val="18"/>
            <w:lang w:val="en-US"/>
          </w:rPr>
          <w:t xml:space="preserve"> of</w:t>
        </w:r>
      </w:ins>
      <w:ins w:id="5" w:author="Maanen, J.C. van (Josette)" w:date="2023-05-26T16:20:00Z">
        <w:r w:rsidR="00CB007C">
          <w:rPr>
            <w:b/>
            <w:bCs/>
            <w:sz w:val="18"/>
            <w:szCs w:val="18"/>
            <w:lang w:val="en-US"/>
          </w:rPr>
          <w:t xml:space="preserve"> </w:t>
        </w:r>
      </w:ins>
      <w:ins w:id="6" w:author="Maanen, J.C. van (Josette)" w:date="2023-05-26T16:21:00Z">
        <w:r w:rsidR="00CB007C">
          <w:rPr>
            <w:b/>
            <w:bCs/>
            <w:sz w:val="18"/>
            <w:szCs w:val="18"/>
            <w:lang w:val="en-US"/>
          </w:rPr>
          <w:t xml:space="preserve">the </w:t>
        </w:r>
      </w:ins>
      <w:ins w:id="7" w:author="Maanen, J.C. van (Josette)" w:date="2023-05-26T16:20:00Z">
        <w:r w:rsidR="00CB007C" w:rsidRPr="00CB007C">
          <w:rPr>
            <w:b/>
            <w:bCs/>
            <w:sz w:val="18"/>
            <w:szCs w:val="18"/>
            <w:lang w:val="en-US"/>
            <w:rPrChange w:id="8" w:author="Maanen, J.C. van (Josette)" w:date="2023-05-26T16:21:00Z">
              <w:rPr>
                <w:b/>
                <w:bCs/>
                <w:lang w:val="en-US"/>
              </w:rPr>
            </w:rPrChange>
          </w:rPr>
          <w:t>optimized antibodies for EV samples of all three species</w:t>
        </w:r>
        <w:r w:rsidR="00CB007C" w:rsidRPr="00321F56">
          <w:rPr>
            <w:b/>
            <w:bCs/>
            <w:lang w:val="en-US"/>
          </w:rPr>
          <w:t>.</w:t>
        </w:r>
        <w:r w:rsidR="00CB007C">
          <w:rPr>
            <w:b/>
            <w:bCs/>
            <w:lang w:val="en-US"/>
          </w:rPr>
          <w:t xml:space="preserve"> </w:t>
        </w:r>
      </w:ins>
      <w:ins w:id="9" w:author="Maanen, J.C. van (Josette)" w:date="2023-05-26T16:21:00Z">
        <w:r w:rsidR="00CB007C" w:rsidRPr="00CB007C">
          <w:rPr>
            <w:sz w:val="18"/>
            <w:szCs w:val="18"/>
            <w:lang w:val="en-US"/>
            <w:rPrChange w:id="10" w:author="Maanen, J.C. van (Josette)" w:date="2023-05-26T16:21:00Z">
              <w:rPr>
                <w:lang w:val="en-US"/>
              </w:rPr>
            </w:rPrChange>
          </w:rPr>
          <w:t xml:space="preserve">(a) Profile of the </w:t>
        </w:r>
      </w:ins>
      <w:ins w:id="11" w:author="Maanen, J.C. van (Josette)" w:date="2023-05-26T16:22:00Z">
        <w:r w:rsidR="00CB007C">
          <w:rPr>
            <w:sz w:val="18"/>
            <w:szCs w:val="18"/>
            <w:lang w:val="en-US"/>
          </w:rPr>
          <w:t xml:space="preserve">mean </w:t>
        </w:r>
      </w:ins>
      <w:ins w:id="12" w:author="Maanen, J.C. van (Josette)" w:date="2023-05-26T16:21:00Z">
        <w:r w:rsidR="00CB007C" w:rsidRPr="00CB007C">
          <w:rPr>
            <w:sz w:val="18"/>
            <w:szCs w:val="18"/>
            <w:lang w:val="en-US"/>
            <w:rPrChange w:id="13" w:author="Maanen, J.C. van (Josette)" w:date="2023-05-26T16:21:00Z">
              <w:rPr>
                <w:lang w:val="en-US"/>
              </w:rPr>
            </w:rPrChange>
          </w:rPr>
          <w:t xml:space="preserve">Accumulated fluorescence intensity (AFI) of EV markers within </w:t>
        </w:r>
      </w:ins>
      <w:ins w:id="14" w:author="Maanen, J.C. van (Josette)" w:date="2023-05-26T16:22:00Z">
        <w:r w:rsidR="00CB007C">
          <w:rPr>
            <w:sz w:val="18"/>
            <w:szCs w:val="18"/>
            <w:lang w:val="en-US"/>
          </w:rPr>
          <w:t xml:space="preserve">category 1 (as set by </w:t>
        </w:r>
      </w:ins>
      <w:ins w:id="15" w:author="Maanen, J.C. van (Josette)" w:date="2023-05-26T16:23:00Z">
        <w:r w:rsidR="00CB007C" w:rsidRPr="00CB007C">
          <w:rPr>
            <w:sz w:val="18"/>
            <w:szCs w:val="18"/>
            <w:lang w:val="en-US"/>
          </w:rPr>
          <w:t>International Society for Extracellular Vesicles (ISEV).</w:t>
        </w:r>
        <w:r w:rsidR="00CB007C">
          <w:rPr>
            <w:sz w:val="18"/>
            <w:szCs w:val="18"/>
            <w:lang w:val="en-US"/>
          </w:rPr>
          <w:t>)</w:t>
        </w:r>
        <w:r w:rsidR="00CB007C" w:rsidRPr="00CB007C">
          <w:rPr>
            <w:sz w:val="18"/>
            <w:szCs w:val="18"/>
            <w:lang w:val="en-US"/>
          </w:rPr>
          <w:t xml:space="preserve"> </w:t>
        </w:r>
        <w:r w:rsidR="00CB007C" w:rsidRPr="005B5440">
          <w:rPr>
            <w:sz w:val="18"/>
            <w:szCs w:val="18"/>
            <w:lang w:val="en-US"/>
          </w:rPr>
          <w:t xml:space="preserve">(b) Profile of the </w:t>
        </w:r>
        <w:r w:rsidR="00CB007C">
          <w:rPr>
            <w:sz w:val="18"/>
            <w:szCs w:val="18"/>
            <w:lang w:val="en-US"/>
          </w:rPr>
          <w:t xml:space="preserve">mean </w:t>
        </w:r>
        <w:r w:rsidR="00CB007C" w:rsidRPr="005B5440">
          <w:rPr>
            <w:sz w:val="18"/>
            <w:szCs w:val="18"/>
            <w:lang w:val="en-US"/>
          </w:rPr>
          <w:t xml:space="preserve">AFI of </w:t>
        </w:r>
      </w:ins>
      <w:ins w:id="16" w:author="Maanen, J.C. van (Josette)" w:date="2023-05-26T16:24:00Z">
        <w:r w:rsidR="00CB007C" w:rsidRPr="003F3498">
          <w:rPr>
            <w:sz w:val="18"/>
            <w:szCs w:val="18"/>
            <w:lang w:val="en-US"/>
          </w:rPr>
          <w:t xml:space="preserve">EV markers within </w:t>
        </w:r>
        <w:r w:rsidR="00CB007C">
          <w:rPr>
            <w:sz w:val="18"/>
            <w:szCs w:val="18"/>
            <w:lang w:val="en-US"/>
          </w:rPr>
          <w:t xml:space="preserve">category 2. (c) </w:t>
        </w:r>
        <w:r w:rsidR="00CB007C" w:rsidRPr="005B5440">
          <w:rPr>
            <w:sz w:val="18"/>
            <w:szCs w:val="18"/>
            <w:lang w:val="en-US"/>
          </w:rPr>
          <w:t xml:space="preserve">Profile of the </w:t>
        </w:r>
        <w:r w:rsidR="00CB007C">
          <w:rPr>
            <w:sz w:val="18"/>
            <w:szCs w:val="18"/>
            <w:lang w:val="en-US"/>
          </w:rPr>
          <w:t xml:space="preserve">mean </w:t>
        </w:r>
        <w:r w:rsidR="00CB007C" w:rsidRPr="005B5440">
          <w:rPr>
            <w:sz w:val="18"/>
            <w:szCs w:val="18"/>
            <w:lang w:val="en-US"/>
          </w:rPr>
          <w:t xml:space="preserve">AFI of </w:t>
        </w:r>
        <w:r w:rsidR="00CB007C" w:rsidRPr="003F3498">
          <w:rPr>
            <w:sz w:val="18"/>
            <w:szCs w:val="18"/>
            <w:lang w:val="en-US"/>
          </w:rPr>
          <w:t xml:space="preserve">EV markers within </w:t>
        </w:r>
        <w:r w:rsidR="00CB007C">
          <w:rPr>
            <w:sz w:val="18"/>
            <w:szCs w:val="18"/>
            <w:lang w:val="en-US"/>
          </w:rPr>
          <w:t>category 3</w:t>
        </w:r>
      </w:ins>
      <w:ins w:id="17" w:author="Maanen, J.C. van (Josette)" w:date="2023-05-26T16:25:00Z">
        <w:r w:rsidR="00CB007C">
          <w:rPr>
            <w:sz w:val="18"/>
            <w:szCs w:val="18"/>
            <w:lang w:val="en-US"/>
          </w:rPr>
          <w:t>-6</w:t>
        </w:r>
      </w:ins>
      <w:ins w:id="18" w:author="Maanen, J.C. van (Josette)" w:date="2023-05-26T16:24:00Z">
        <w:r w:rsidR="00CB007C">
          <w:rPr>
            <w:sz w:val="18"/>
            <w:szCs w:val="18"/>
            <w:lang w:val="en-US"/>
          </w:rPr>
          <w:t xml:space="preserve">. </w:t>
        </w:r>
      </w:ins>
      <w:ins w:id="19" w:author="Maanen, J.C. van (Josette)" w:date="2023-05-26T16:21:00Z">
        <w:r w:rsidR="00CB007C" w:rsidRPr="00CB007C">
          <w:rPr>
            <w:sz w:val="18"/>
            <w:szCs w:val="18"/>
            <w:lang w:val="en-US"/>
            <w:rPrChange w:id="20" w:author="Maanen, J.C. van (Josette)" w:date="2023-05-26T16:21:00Z">
              <w:rPr>
                <w:lang w:val="en-US"/>
              </w:rPr>
            </w:rPrChange>
          </w:rPr>
          <w:t>The X-mark indicates that</w:t>
        </w:r>
      </w:ins>
      <w:ins w:id="21" w:author="Maanen, J.C. van (Josette)" w:date="2023-05-26T16:25:00Z">
        <w:r w:rsidR="00CB007C">
          <w:rPr>
            <w:sz w:val="18"/>
            <w:szCs w:val="18"/>
            <w:lang w:val="en-US"/>
          </w:rPr>
          <w:t xml:space="preserve"> the</w:t>
        </w:r>
      </w:ins>
      <w:ins w:id="22" w:author="Maanen, J.C. van (Josette)" w:date="2023-05-26T16:21:00Z">
        <w:r w:rsidR="00CB007C" w:rsidRPr="00CB007C">
          <w:rPr>
            <w:sz w:val="18"/>
            <w:szCs w:val="18"/>
            <w:lang w:val="en-US"/>
            <w:rPrChange w:id="23" w:author="Maanen, J.C. van (Josette)" w:date="2023-05-26T16:21:00Z">
              <w:rPr>
                <w:lang w:val="en-US"/>
              </w:rPr>
            </w:rPrChange>
          </w:rPr>
          <w:t xml:space="preserve"> marker was</w:t>
        </w:r>
      </w:ins>
      <w:ins w:id="24" w:author="Maanen, J.C. van (Josette)" w:date="2023-05-26T16:25:00Z">
        <w:r w:rsidR="00CB007C">
          <w:rPr>
            <w:sz w:val="18"/>
            <w:szCs w:val="18"/>
            <w:lang w:val="en-US"/>
          </w:rPr>
          <w:t xml:space="preserve"> undetectable in the sample type.</w:t>
        </w:r>
      </w:ins>
      <w:ins w:id="25" w:author="Maanen, J.C. van (Josette)" w:date="2023-05-26T16:21:00Z">
        <w:r w:rsidR="00CB007C" w:rsidRPr="00CB007C">
          <w:rPr>
            <w:sz w:val="18"/>
            <w:szCs w:val="18"/>
            <w:lang w:val="en-US"/>
            <w:rPrChange w:id="26" w:author="Maanen, J.C. van (Josette)" w:date="2023-05-26T16:21:00Z">
              <w:rPr>
                <w:lang w:val="en-US"/>
              </w:rPr>
            </w:rPrChange>
          </w:rPr>
          <w:t xml:space="preserve"> </w:t>
        </w:r>
      </w:ins>
      <w:ins w:id="27" w:author="Maanen, J.C. van (Josette)" w:date="2023-05-26T16:25:00Z">
        <w:r w:rsidR="00CB007C" w:rsidRPr="00CB007C">
          <w:rPr>
            <w:sz w:val="18"/>
            <w:szCs w:val="18"/>
            <w:lang w:val="en-US"/>
          </w:rPr>
          <w:t>n=3 for human and dog samples, n=5 for pig samples.</w:t>
        </w:r>
      </w:ins>
    </w:p>
    <w:p w14:paraId="0587CF2D" w14:textId="136BFFE6" w:rsidR="006C01FE" w:rsidRDefault="00395679"/>
    <w:sectPr w:rsidR="006C01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anen, J.C. van (Josette)">
    <w15:presenceInfo w15:providerId="AD" w15:userId="S::J.C.vanMaanen@uu.nl::94004d2e-8dd4-4c68-8b17-1bed6c7c15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007C"/>
    <w:rsid w:val="00000241"/>
    <w:rsid w:val="00002749"/>
    <w:rsid w:val="00013A2B"/>
    <w:rsid w:val="00014BD7"/>
    <w:rsid w:val="00020E61"/>
    <w:rsid w:val="0003264A"/>
    <w:rsid w:val="00033328"/>
    <w:rsid w:val="00051BBC"/>
    <w:rsid w:val="00061336"/>
    <w:rsid w:val="00091F3C"/>
    <w:rsid w:val="000A70D4"/>
    <w:rsid w:val="000B16F5"/>
    <w:rsid w:val="000B39A0"/>
    <w:rsid w:val="000C5249"/>
    <w:rsid w:val="000C71D9"/>
    <w:rsid w:val="000C7AA9"/>
    <w:rsid w:val="000D3E4D"/>
    <w:rsid w:val="000D712B"/>
    <w:rsid w:val="000F3413"/>
    <w:rsid w:val="0010085E"/>
    <w:rsid w:val="0010527E"/>
    <w:rsid w:val="001166AD"/>
    <w:rsid w:val="001210B4"/>
    <w:rsid w:val="001369D0"/>
    <w:rsid w:val="00143230"/>
    <w:rsid w:val="001527B4"/>
    <w:rsid w:val="0016088C"/>
    <w:rsid w:val="0016137A"/>
    <w:rsid w:val="001663B4"/>
    <w:rsid w:val="001671A3"/>
    <w:rsid w:val="00184ACC"/>
    <w:rsid w:val="001A56AA"/>
    <w:rsid w:val="001A5B89"/>
    <w:rsid w:val="001B0114"/>
    <w:rsid w:val="001C0469"/>
    <w:rsid w:val="001C66E5"/>
    <w:rsid w:val="001D22F6"/>
    <w:rsid w:val="001D57A2"/>
    <w:rsid w:val="001E2134"/>
    <w:rsid w:val="001E5CAC"/>
    <w:rsid w:val="001F6784"/>
    <w:rsid w:val="001F76EA"/>
    <w:rsid w:val="00213651"/>
    <w:rsid w:val="002465B7"/>
    <w:rsid w:val="0025579C"/>
    <w:rsid w:val="00290B9C"/>
    <w:rsid w:val="00293DFB"/>
    <w:rsid w:val="002A0215"/>
    <w:rsid w:val="002A6C78"/>
    <w:rsid w:val="002D4D35"/>
    <w:rsid w:val="002F0AC3"/>
    <w:rsid w:val="003064FC"/>
    <w:rsid w:val="00310998"/>
    <w:rsid w:val="00344FBC"/>
    <w:rsid w:val="003621E7"/>
    <w:rsid w:val="003632B0"/>
    <w:rsid w:val="003643BC"/>
    <w:rsid w:val="00367BF4"/>
    <w:rsid w:val="00374C4A"/>
    <w:rsid w:val="00395679"/>
    <w:rsid w:val="003A612C"/>
    <w:rsid w:val="003A66C4"/>
    <w:rsid w:val="003D115D"/>
    <w:rsid w:val="003E68D8"/>
    <w:rsid w:val="004025AC"/>
    <w:rsid w:val="004116BE"/>
    <w:rsid w:val="00426328"/>
    <w:rsid w:val="00430EA3"/>
    <w:rsid w:val="00434591"/>
    <w:rsid w:val="0043543B"/>
    <w:rsid w:val="0043729B"/>
    <w:rsid w:val="00455A84"/>
    <w:rsid w:val="004601B4"/>
    <w:rsid w:val="00462907"/>
    <w:rsid w:val="0046300D"/>
    <w:rsid w:val="00467884"/>
    <w:rsid w:val="004704EE"/>
    <w:rsid w:val="00480D21"/>
    <w:rsid w:val="004A17CD"/>
    <w:rsid w:val="004A4E0A"/>
    <w:rsid w:val="004B5348"/>
    <w:rsid w:val="004C099D"/>
    <w:rsid w:val="004E2BA1"/>
    <w:rsid w:val="004E3CFE"/>
    <w:rsid w:val="004E5BFD"/>
    <w:rsid w:val="004F344F"/>
    <w:rsid w:val="004F3889"/>
    <w:rsid w:val="004F4D64"/>
    <w:rsid w:val="004F73CA"/>
    <w:rsid w:val="0050241D"/>
    <w:rsid w:val="00515094"/>
    <w:rsid w:val="00525999"/>
    <w:rsid w:val="00544554"/>
    <w:rsid w:val="00550A26"/>
    <w:rsid w:val="00555B75"/>
    <w:rsid w:val="00565C35"/>
    <w:rsid w:val="00566B28"/>
    <w:rsid w:val="00577372"/>
    <w:rsid w:val="005909ED"/>
    <w:rsid w:val="00593B55"/>
    <w:rsid w:val="0059692D"/>
    <w:rsid w:val="005B1023"/>
    <w:rsid w:val="005B6DCD"/>
    <w:rsid w:val="005B7679"/>
    <w:rsid w:val="005F2857"/>
    <w:rsid w:val="006122B0"/>
    <w:rsid w:val="00630142"/>
    <w:rsid w:val="00641AAE"/>
    <w:rsid w:val="00664BD1"/>
    <w:rsid w:val="00667AB9"/>
    <w:rsid w:val="00667B4C"/>
    <w:rsid w:val="006A4DBB"/>
    <w:rsid w:val="006A5906"/>
    <w:rsid w:val="006B1017"/>
    <w:rsid w:val="006B6FC5"/>
    <w:rsid w:val="006D2B71"/>
    <w:rsid w:val="00705016"/>
    <w:rsid w:val="00716B4D"/>
    <w:rsid w:val="00722CC4"/>
    <w:rsid w:val="007323C2"/>
    <w:rsid w:val="00744A75"/>
    <w:rsid w:val="0079128C"/>
    <w:rsid w:val="00793471"/>
    <w:rsid w:val="00796277"/>
    <w:rsid w:val="00796825"/>
    <w:rsid w:val="007E56D0"/>
    <w:rsid w:val="007F6C7D"/>
    <w:rsid w:val="00815635"/>
    <w:rsid w:val="00844533"/>
    <w:rsid w:val="00854159"/>
    <w:rsid w:val="008714D7"/>
    <w:rsid w:val="00872123"/>
    <w:rsid w:val="00885FB0"/>
    <w:rsid w:val="008A5C16"/>
    <w:rsid w:val="008B107A"/>
    <w:rsid w:val="008B3057"/>
    <w:rsid w:val="008D6F2E"/>
    <w:rsid w:val="00905A2D"/>
    <w:rsid w:val="0091780C"/>
    <w:rsid w:val="00923B8A"/>
    <w:rsid w:val="009320A4"/>
    <w:rsid w:val="00934455"/>
    <w:rsid w:val="00950F50"/>
    <w:rsid w:val="009635D7"/>
    <w:rsid w:val="00974D2E"/>
    <w:rsid w:val="009817B5"/>
    <w:rsid w:val="009A6714"/>
    <w:rsid w:val="009D42C9"/>
    <w:rsid w:val="009D5541"/>
    <w:rsid w:val="009F2B15"/>
    <w:rsid w:val="00A025D9"/>
    <w:rsid w:val="00A02677"/>
    <w:rsid w:val="00A06E4A"/>
    <w:rsid w:val="00A268A0"/>
    <w:rsid w:val="00A361A9"/>
    <w:rsid w:val="00A55D50"/>
    <w:rsid w:val="00A63249"/>
    <w:rsid w:val="00A65AAA"/>
    <w:rsid w:val="00AB2680"/>
    <w:rsid w:val="00AC0156"/>
    <w:rsid w:val="00AD321F"/>
    <w:rsid w:val="00AE43A6"/>
    <w:rsid w:val="00AE7128"/>
    <w:rsid w:val="00B01F1C"/>
    <w:rsid w:val="00B07E00"/>
    <w:rsid w:val="00B2454D"/>
    <w:rsid w:val="00B53776"/>
    <w:rsid w:val="00B57539"/>
    <w:rsid w:val="00B94C54"/>
    <w:rsid w:val="00B9582F"/>
    <w:rsid w:val="00B96752"/>
    <w:rsid w:val="00BB4485"/>
    <w:rsid w:val="00BD3DE0"/>
    <w:rsid w:val="00BF3143"/>
    <w:rsid w:val="00BF56CA"/>
    <w:rsid w:val="00C2027F"/>
    <w:rsid w:val="00C24BDC"/>
    <w:rsid w:val="00C259AF"/>
    <w:rsid w:val="00C30E5A"/>
    <w:rsid w:val="00C410DF"/>
    <w:rsid w:val="00C56D56"/>
    <w:rsid w:val="00C662E8"/>
    <w:rsid w:val="00C66DA3"/>
    <w:rsid w:val="00C671D8"/>
    <w:rsid w:val="00C82429"/>
    <w:rsid w:val="00C851F3"/>
    <w:rsid w:val="00C85FA7"/>
    <w:rsid w:val="00C95ACC"/>
    <w:rsid w:val="00C96ECA"/>
    <w:rsid w:val="00C974AF"/>
    <w:rsid w:val="00CB007C"/>
    <w:rsid w:val="00CB21FB"/>
    <w:rsid w:val="00CF6D01"/>
    <w:rsid w:val="00D07A41"/>
    <w:rsid w:val="00D2430B"/>
    <w:rsid w:val="00D306CE"/>
    <w:rsid w:val="00D61220"/>
    <w:rsid w:val="00D847E9"/>
    <w:rsid w:val="00D9125B"/>
    <w:rsid w:val="00DD43EB"/>
    <w:rsid w:val="00DE0FB7"/>
    <w:rsid w:val="00E16FBB"/>
    <w:rsid w:val="00E22E25"/>
    <w:rsid w:val="00E23C77"/>
    <w:rsid w:val="00E27A72"/>
    <w:rsid w:val="00E34FF3"/>
    <w:rsid w:val="00E4009E"/>
    <w:rsid w:val="00E4077A"/>
    <w:rsid w:val="00E44768"/>
    <w:rsid w:val="00E4794B"/>
    <w:rsid w:val="00E63854"/>
    <w:rsid w:val="00E665DD"/>
    <w:rsid w:val="00E670F2"/>
    <w:rsid w:val="00E67E4B"/>
    <w:rsid w:val="00F05994"/>
    <w:rsid w:val="00F071EB"/>
    <w:rsid w:val="00F11928"/>
    <w:rsid w:val="00F21506"/>
    <w:rsid w:val="00F22F20"/>
    <w:rsid w:val="00F24F24"/>
    <w:rsid w:val="00F2734E"/>
    <w:rsid w:val="00F27A98"/>
    <w:rsid w:val="00F42ED0"/>
    <w:rsid w:val="00F450A7"/>
    <w:rsid w:val="00F5109D"/>
    <w:rsid w:val="00F6315E"/>
    <w:rsid w:val="00F64115"/>
    <w:rsid w:val="00F70CB7"/>
    <w:rsid w:val="00FC018C"/>
    <w:rsid w:val="00FD27E1"/>
    <w:rsid w:val="00FE273B"/>
    <w:rsid w:val="00F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12C1C2D"/>
  <w15:chartTrackingRefBased/>
  <w15:docId w15:val="{3B92F55F-6EBE-4061-8A2E-C48DB18A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07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B00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microsoft.com/office/2011/relationships/people" Target="people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en, J.C. van (Josette)</dc:creator>
  <cp:keywords/>
  <dc:description/>
  <cp:lastModifiedBy>Maanen, J.C. van (Josette)</cp:lastModifiedBy>
  <cp:revision>5</cp:revision>
  <dcterms:created xsi:type="dcterms:W3CDTF">2023-05-26T14:17:00Z</dcterms:created>
  <dcterms:modified xsi:type="dcterms:W3CDTF">2023-06-19T09:50:00Z</dcterms:modified>
</cp:coreProperties>
</file>